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FE8EF" w14:textId="29906726" w:rsidR="005D1E54" w:rsidRPr="006243EA" w:rsidRDefault="005D1E54" w:rsidP="005D1E54">
      <w:pPr>
        <w:pStyle w:val="ThesisTextBold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559"/>
        <w:gridCol w:w="1559"/>
        <w:gridCol w:w="1418"/>
        <w:gridCol w:w="2551"/>
        <w:gridCol w:w="3969"/>
      </w:tblGrid>
      <w:tr w:rsidR="005D1E54" w:rsidRPr="00DC5E9B" w14:paraId="366F7362" w14:textId="77777777" w:rsidTr="005D1E54">
        <w:trPr>
          <w:trHeight w:val="320"/>
        </w:trPr>
        <w:tc>
          <w:tcPr>
            <w:tcW w:w="1134" w:type="dxa"/>
            <w:noWrap/>
            <w:hideMark/>
          </w:tcPr>
          <w:p w14:paraId="2BC7EE2C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851" w:type="dxa"/>
            <w:noWrap/>
            <w:hideMark/>
          </w:tcPr>
          <w:p w14:paraId="3008D432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59" w:type="dxa"/>
          </w:tcPr>
          <w:p w14:paraId="5DC13D35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59" w:type="dxa"/>
            <w:noWrap/>
            <w:hideMark/>
          </w:tcPr>
          <w:p w14:paraId="5955F930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418" w:type="dxa"/>
            <w:noWrap/>
            <w:hideMark/>
          </w:tcPr>
          <w:p w14:paraId="52458598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eld</w:t>
            </w:r>
          </w:p>
        </w:tc>
        <w:tc>
          <w:tcPr>
            <w:tcW w:w="2551" w:type="dxa"/>
            <w:noWrap/>
            <w:hideMark/>
          </w:tcPr>
          <w:p w14:paraId="50230C48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le of Message</w:t>
            </w:r>
          </w:p>
        </w:tc>
        <w:tc>
          <w:tcPr>
            <w:tcW w:w="3969" w:type="dxa"/>
            <w:noWrap/>
            <w:hideMark/>
          </w:tcPr>
          <w:p w14:paraId="6B9B0DDB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eas for Consideration</w:t>
            </w:r>
          </w:p>
        </w:tc>
      </w:tr>
      <w:tr w:rsidR="005D1E54" w:rsidRPr="00DC5E9B" w14:paraId="534D5347" w14:textId="77777777" w:rsidTr="005D1E54">
        <w:trPr>
          <w:trHeight w:val="320"/>
        </w:trPr>
        <w:tc>
          <w:tcPr>
            <w:tcW w:w="1134" w:type="dxa"/>
            <w:noWrap/>
            <w:hideMark/>
          </w:tcPr>
          <w:p w14:paraId="6CAA54EF" w14:textId="2B494861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SP</w:t>
            </w:r>
          </w:p>
        </w:tc>
        <w:tc>
          <w:tcPr>
            <w:tcW w:w="851" w:type="dxa"/>
            <w:noWrap/>
            <w:hideMark/>
          </w:tcPr>
          <w:p w14:paraId="5D8948F6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59" w:type="dxa"/>
          </w:tcPr>
          <w:p w14:paraId="76C0F42F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59" w:type="dxa"/>
            <w:noWrap/>
            <w:hideMark/>
          </w:tcPr>
          <w:p w14:paraId="6364A1B6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dance</w:t>
            </w:r>
          </w:p>
        </w:tc>
        <w:tc>
          <w:tcPr>
            <w:tcW w:w="1418" w:type="dxa"/>
            <w:noWrap/>
            <w:hideMark/>
          </w:tcPr>
          <w:p w14:paraId="269CC006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</w:t>
            </w:r>
          </w:p>
        </w:tc>
        <w:tc>
          <w:tcPr>
            <w:tcW w:w="2551" w:type="dxa"/>
            <w:noWrap/>
            <w:hideMark/>
          </w:tcPr>
          <w:p w14:paraId="667F7826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e reminders, sharing information, health promotion</w:t>
            </w:r>
          </w:p>
        </w:tc>
        <w:tc>
          <w:tcPr>
            <w:tcW w:w="3969" w:type="dxa"/>
            <w:noWrap/>
            <w:hideMark/>
          </w:tcPr>
          <w:p w14:paraId="43313F11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valuating impact, </w:t>
            </w:r>
            <w:proofErr w:type="gramStart"/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taining</w:t>
            </w:r>
            <w:proofErr w:type="gramEnd"/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curity, Message tailoring, Timing, Consent and Opt-out, Effect on inequalities</w:t>
            </w:r>
          </w:p>
        </w:tc>
      </w:tr>
      <w:tr w:rsidR="005D1E54" w:rsidRPr="00DC5E9B" w14:paraId="3901C8C3" w14:textId="77777777" w:rsidTr="005D1E54">
        <w:trPr>
          <w:trHeight w:val="320"/>
        </w:trPr>
        <w:tc>
          <w:tcPr>
            <w:tcW w:w="1134" w:type="dxa"/>
            <w:noWrap/>
            <w:hideMark/>
          </w:tcPr>
          <w:p w14:paraId="5880BE68" w14:textId="4ED46493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tinego</w:t>
            </w:r>
            <w:proofErr w:type="spellEnd"/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851" w:type="dxa"/>
            <w:noWrap/>
            <w:hideMark/>
          </w:tcPr>
          <w:p w14:paraId="5E158009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59" w:type="dxa"/>
          </w:tcPr>
          <w:p w14:paraId="79DDB474" w14:textId="77777777" w:rsidR="005D1E54" w:rsidRPr="00DC5E9B" w:rsidRDefault="005D1E54" w:rsidP="00040E6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960C884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559" w:type="dxa"/>
            <w:noWrap/>
            <w:hideMark/>
          </w:tcPr>
          <w:p w14:paraId="20F94BE4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dance</w:t>
            </w:r>
          </w:p>
        </w:tc>
        <w:tc>
          <w:tcPr>
            <w:tcW w:w="1418" w:type="dxa"/>
            <w:noWrap/>
            <w:hideMark/>
          </w:tcPr>
          <w:p w14:paraId="16E13ECD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2551" w:type="dxa"/>
            <w:noWrap/>
            <w:hideMark/>
          </w:tcPr>
          <w:p w14:paraId="5A32F133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e reminders, sharing information, health promotion</w:t>
            </w:r>
          </w:p>
        </w:tc>
        <w:tc>
          <w:tcPr>
            <w:tcW w:w="3969" w:type="dxa"/>
            <w:noWrap/>
            <w:hideMark/>
          </w:tcPr>
          <w:p w14:paraId="6F5C0A3D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ferences of communication, Maintaining security, Verification of numbers, Bi-directional messaging, Training needs, Privacy concerns, Audit of messaging processes, Integration with EHR, Messaging confirmation</w:t>
            </w:r>
          </w:p>
        </w:tc>
      </w:tr>
      <w:tr w:rsidR="005D1E54" w:rsidRPr="00DC5E9B" w14:paraId="3736F933" w14:textId="77777777" w:rsidTr="005D1E54">
        <w:trPr>
          <w:trHeight w:val="320"/>
        </w:trPr>
        <w:tc>
          <w:tcPr>
            <w:tcW w:w="1134" w:type="dxa"/>
            <w:noWrap/>
            <w:hideMark/>
          </w:tcPr>
          <w:p w14:paraId="147FAB65" w14:textId="45232A14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U</w:t>
            </w:r>
          </w:p>
        </w:tc>
        <w:tc>
          <w:tcPr>
            <w:tcW w:w="851" w:type="dxa"/>
            <w:noWrap/>
            <w:hideMark/>
          </w:tcPr>
          <w:p w14:paraId="00DF1145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559" w:type="dxa"/>
          </w:tcPr>
          <w:p w14:paraId="08A633CD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559" w:type="dxa"/>
            <w:noWrap/>
            <w:hideMark/>
          </w:tcPr>
          <w:p w14:paraId="6B1DE7A2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dance</w:t>
            </w:r>
          </w:p>
        </w:tc>
        <w:tc>
          <w:tcPr>
            <w:tcW w:w="1418" w:type="dxa"/>
            <w:noWrap/>
            <w:hideMark/>
          </w:tcPr>
          <w:p w14:paraId="754C24FA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Care</w:t>
            </w:r>
          </w:p>
        </w:tc>
        <w:tc>
          <w:tcPr>
            <w:tcW w:w="2551" w:type="dxa"/>
            <w:noWrap/>
            <w:hideMark/>
          </w:tcPr>
          <w:p w14:paraId="05337B71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communication</w:t>
            </w:r>
          </w:p>
        </w:tc>
        <w:tc>
          <w:tcPr>
            <w:tcW w:w="3969" w:type="dxa"/>
            <w:noWrap/>
            <w:hideMark/>
          </w:tcPr>
          <w:p w14:paraId="231351D4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ferences of communication, Consent and Opt-out, </w:t>
            </w:r>
            <w:proofErr w:type="gramStart"/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taining</w:t>
            </w:r>
            <w:proofErr w:type="gramEnd"/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curity Privacy concerns, Evaluating acceptability, Communication needs</w:t>
            </w:r>
          </w:p>
        </w:tc>
      </w:tr>
      <w:tr w:rsidR="005D1E54" w:rsidRPr="00DC5E9B" w14:paraId="0B717D80" w14:textId="77777777" w:rsidTr="005D1E54">
        <w:trPr>
          <w:trHeight w:val="320"/>
        </w:trPr>
        <w:tc>
          <w:tcPr>
            <w:tcW w:w="1134" w:type="dxa"/>
            <w:noWrap/>
            <w:hideMark/>
          </w:tcPr>
          <w:p w14:paraId="5302E26F" w14:textId="5D0E7ED8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SX</w:t>
            </w:r>
          </w:p>
        </w:tc>
        <w:tc>
          <w:tcPr>
            <w:tcW w:w="851" w:type="dxa"/>
            <w:noWrap/>
            <w:hideMark/>
          </w:tcPr>
          <w:p w14:paraId="30B58C0D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559" w:type="dxa"/>
          </w:tcPr>
          <w:p w14:paraId="3FCA8C64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559" w:type="dxa"/>
            <w:noWrap/>
            <w:hideMark/>
          </w:tcPr>
          <w:p w14:paraId="58789E9C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dance</w:t>
            </w:r>
          </w:p>
        </w:tc>
        <w:tc>
          <w:tcPr>
            <w:tcW w:w="1418" w:type="dxa"/>
            <w:noWrap/>
            <w:hideMark/>
          </w:tcPr>
          <w:p w14:paraId="2669AF0D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2551" w:type="dxa"/>
            <w:noWrap/>
            <w:hideMark/>
          </w:tcPr>
          <w:p w14:paraId="3F6D3A2C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communication</w:t>
            </w:r>
          </w:p>
        </w:tc>
        <w:tc>
          <w:tcPr>
            <w:tcW w:w="3969" w:type="dxa"/>
            <w:noWrap/>
            <w:hideMark/>
          </w:tcPr>
          <w:p w14:paraId="5C5D8984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taining security</w:t>
            </w:r>
          </w:p>
        </w:tc>
      </w:tr>
      <w:tr w:rsidR="005D1E54" w:rsidRPr="00DC5E9B" w14:paraId="769EAED5" w14:textId="77777777" w:rsidTr="005D1E54">
        <w:trPr>
          <w:trHeight w:val="320"/>
        </w:trPr>
        <w:tc>
          <w:tcPr>
            <w:tcW w:w="1134" w:type="dxa"/>
            <w:noWrap/>
            <w:hideMark/>
          </w:tcPr>
          <w:p w14:paraId="1BE8443C" w14:textId="1025079A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N</w:t>
            </w:r>
          </w:p>
        </w:tc>
        <w:tc>
          <w:tcPr>
            <w:tcW w:w="851" w:type="dxa"/>
            <w:noWrap/>
            <w:hideMark/>
          </w:tcPr>
          <w:p w14:paraId="388E7622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59" w:type="dxa"/>
          </w:tcPr>
          <w:p w14:paraId="4C56C301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559" w:type="dxa"/>
            <w:noWrap/>
            <w:hideMark/>
          </w:tcPr>
          <w:p w14:paraId="3783D03C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dance</w:t>
            </w:r>
          </w:p>
        </w:tc>
        <w:tc>
          <w:tcPr>
            <w:tcW w:w="1418" w:type="dxa"/>
            <w:noWrap/>
            <w:hideMark/>
          </w:tcPr>
          <w:p w14:paraId="56D86397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</w:t>
            </w:r>
          </w:p>
        </w:tc>
        <w:tc>
          <w:tcPr>
            <w:tcW w:w="2551" w:type="dxa"/>
            <w:noWrap/>
            <w:hideMark/>
          </w:tcPr>
          <w:p w14:paraId="467170DF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ing information</w:t>
            </w:r>
          </w:p>
        </w:tc>
        <w:tc>
          <w:tcPr>
            <w:tcW w:w="3969" w:type="dxa"/>
            <w:noWrap/>
            <w:hideMark/>
          </w:tcPr>
          <w:p w14:paraId="0903ECC3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taining security, Evaluating impact, Accountability</w:t>
            </w:r>
          </w:p>
        </w:tc>
      </w:tr>
      <w:tr w:rsidR="005D1E54" w:rsidRPr="00DC5E9B" w14:paraId="4983DD83" w14:textId="77777777" w:rsidTr="005D1E54">
        <w:trPr>
          <w:trHeight w:val="320"/>
        </w:trPr>
        <w:tc>
          <w:tcPr>
            <w:tcW w:w="1134" w:type="dxa"/>
            <w:noWrap/>
            <w:hideMark/>
          </w:tcPr>
          <w:p w14:paraId="40A611D9" w14:textId="04ACD659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ggs et al. </w:t>
            </w:r>
          </w:p>
        </w:tc>
        <w:tc>
          <w:tcPr>
            <w:tcW w:w="851" w:type="dxa"/>
            <w:noWrap/>
            <w:hideMark/>
          </w:tcPr>
          <w:p w14:paraId="3E077E09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559" w:type="dxa"/>
          </w:tcPr>
          <w:p w14:paraId="407AEEB2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723EAD2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559" w:type="dxa"/>
            <w:noWrap/>
            <w:hideMark/>
          </w:tcPr>
          <w:p w14:paraId="47F4510E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dance</w:t>
            </w:r>
          </w:p>
        </w:tc>
        <w:tc>
          <w:tcPr>
            <w:tcW w:w="1418" w:type="dxa"/>
            <w:noWrap/>
            <w:hideMark/>
          </w:tcPr>
          <w:p w14:paraId="02D66CF7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2551" w:type="dxa"/>
            <w:noWrap/>
            <w:hideMark/>
          </w:tcPr>
          <w:p w14:paraId="771F0244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promotion, sharing information</w:t>
            </w:r>
          </w:p>
        </w:tc>
        <w:tc>
          <w:tcPr>
            <w:tcW w:w="3969" w:type="dxa"/>
            <w:noWrap/>
            <w:hideMark/>
          </w:tcPr>
          <w:p w14:paraId="7BA6CFEE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ffect on Inequalities, New technologies, </w:t>
            </w:r>
            <w:proofErr w:type="gramStart"/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luating</w:t>
            </w:r>
            <w:proofErr w:type="gramEnd"/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mpact, Evaluating acceptability, Communication needs, Behavioural science, Endorsement, Timing</w:t>
            </w:r>
          </w:p>
        </w:tc>
      </w:tr>
      <w:tr w:rsidR="005D1E54" w:rsidRPr="00DC5E9B" w14:paraId="2D707DBE" w14:textId="77777777" w:rsidTr="005D1E54">
        <w:trPr>
          <w:trHeight w:val="320"/>
        </w:trPr>
        <w:tc>
          <w:tcPr>
            <w:tcW w:w="1134" w:type="dxa"/>
            <w:noWrap/>
          </w:tcPr>
          <w:p w14:paraId="62D5D4C3" w14:textId="75A7C45C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 HHS</w:t>
            </w:r>
          </w:p>
        </w:tc>
        <w:tc>
          <w:tcPr>
            <w:tcW w:w="851" w:type="dxa"/>
            <w:noWrap/>
          </w:tcPr>
          <w:p w14:paraId="40502571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59" w:type="dxa"/>
          </w:tcPr>
          <w:p w14:paraId="5DB92967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59" w:type="dxa"/>
            <w:noWrap/>
          </w:tcPr>
          <w:p w14:paraId="23764DF4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dance</w:t>
            </w:r>
          </w:p>
        </w:tc>
        <w:tc>
          <w:tcPr>
            <w:tcW w:w="1418" w:type="dxa"/>
            <w:noWrap/>
          </w:tcPr>
          <w:p w14:paraId="0C9954F2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2551" w:type="dxa"/>
            <w:noWrap/>
          </w:tcPr>
          <w:p w14:paraId="715C9071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promotion</w:t>
            </w:r>
          </w:p>
        </w:tc>
        <w:tc>
          <w:tcPr>
            <w:tcW w:w="3969" w:type="dxa"/>
            <w:noWrap/>
          </w:tcPr>
          <w:p w14:paraId="071E38AA" w14:textId="77777777" w:rsidR="005D1E54" w:rsidRPr="00DC5E9B" w:rsidRDefault="005D1E54" w:rsidP="00040E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C5E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luating acceptability, Evaluating impact, Effect of inequalities,</w:t>
            </w:r>
          </w:p>
        </w:tc>
      </w:tr>
    </w:tbl>
    <w:p w14:paraId="4F94AD67" w14:textId="77777777" w:rsidR="005D1E54" w:rsidRDefault="005D1E54" w:rsidP="005D1E54">
      <w:pPr>
        <w:pStyle w:val="ThesisTextBold"/>
      </w:pPr>
    </w:p>
    <w:p w14:paraId="17AEDE95" w14:textId="77777777" w:rsidR="005D1E54" w:rsidRDefault="005D1E54" w:rsidP="004C21C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EA3AA1E" w14:textId="77777777" w:rsidR="005D1E54" w:rsidRDefault="005D1E54" w:rsidP="004C21C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6C3B4E0" w14:textId="77777777" w:rsidR="00DC5E9B" w:rsidRDefault="00DC5E9B" w:rsidP="004C21C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9629FFE" w14:textId="77777777" w:rsidR="00DC5E9B" w:rsidRDefault="00DC5E9B" w:rsidP="004C21C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3E88986" w14:textId="77777777" w:rsidR="00836101" w:rsidRDefault="00836101" w:rsidP="004C21C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39613DA" w14:textId="77777777" w:rsidR="00836101" w:rsidRDefault="00836101" w:rsidP="004C21CE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0008DB7" w14:textId="41C1B547" w:rsidR="00FD3CA3" w:rsidRPr="00354D45" w:rsidRDefault="00FD3CA3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FD3CA3" w:rsidRPr="00354D45" w:rsidSect="00607A1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B6B9B"/>
    <w:multiLevelType w:val="hybridMultilevel"/>
    <w:tmpl w:val="D83E84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3E7C07"/>
    <w:multiLevelType w:val="hybridMultilevel"/>
    <w:tmpl w:val="F1248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0943023">
    <w:abstractNumId w:val="0"/>
  </w:num>
  <w:num w:numId="2" w16cid:durableId="7541358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1CE"/>
    <w:rsid w:val="0000322C"/>
    <w:rsid w:val="00071731"/>
    <w:rsid w:val="00071D82"/>
    <w:rsid w:val="000936EB"/>
    <w:rsid w:val="000A016F"/>
    <w:rsid w:val="000A7115"/>
    <w:rsid w:val="000B4C1A"/>
    <w:rsid w:val="000B77D9"/>
    <w:rsid w:val="000D5635"/>
    <w:rsid w:val="00140035"/>
    <w:rsid w:val="00156DD6"/>
    <w:rsid w:val="0019179D"/>
    <w:rsid w:val="0023629C"/>
    <w:rsid w:val="00262F90"/>
    <w:rsid w:val="00272DE8"/>
    <w:rsid w:val="00281C95"/>
    <w:rsid w:val="002A6088"/>
    <w:rsid w:val="002F7125"/>
    <w:rsid w:val="00334985"/>
    <w:rsid w:val="00354D45"/>
    <w:rsid w:val="00372204"/>
    <w:rsid w:val="003E5CDA"/>
    <w:rsid w:val="004034C4"/>
    <w:rsid w:val="00427F2C"/>
    <w:rsid w:val="00476F61"/>
    <w:rsid w:val="00485B8B"/>
    <w:rsid w:val="00495A73"/>
    <w:rsid w:val="004C21CE"/>
    <w:rsid w:val="004C56CE"/>
    <w:rsid w:val="004E09A3"/>
    <w:rsid w:val="004E0B41"/>
    <w:rsid w:val="005245B7"/>
    <w:rsid w:val="00552E85"/>
    <w:rsid w:val="0056604F"/>
    <w:rsid w:val="005A5846"/>
    <w:rsid w:val="005D1E54"/>
    <w:rsid w:val="005F17F7"/>
    <w:rsid w:val="00604C75"/>
    <w:rsid w:val="00607A11"/>
    <w:rsid w:val="00660713"/>
    <w:rsid w:val="006A32D7"/>
    <w:rsid w:val="006D678E"/>
    <w:rsid w:val="006F5C28"/>
    <w:rsid w:val="007353D4"/>
    <w:rsid w:val="00747C2A"/>
    <w:rsid w:val="00790A44"/>
    <w:rsid w:val="00796860"/>
    <w:rsid w:val="007A34A8"/>
    <w:rsid w:val="00800078"/>
    <w:rsid w:val="00817A70"/>
    <w:rsid w:val="00820375"/>
    <w:rsid w:val="00824E2E"/>
    <w:rsid w:val="00835B47"/>
    <w:rsid w:val="00836101"/>
    <w:rsid w:val="00855C22"/>
    <w:rsid w:val="008A3F4E"/>
    <w:rsid w:val="008B6506"/>
    <w:rsid w:val="00904BCE"/>
    <w:rsid w:val="009525D3"/>
    <w:rsid w:val="009606DF"/>
    <w:rsid w:val="00963E02"/>
    <w:rsid w:val="00964989"/>
    <w:rsid w:val="00983A3F"/>
    <w:rsid w:val="009A3676"/>
    <w:rsid w:val="009B744A"/>
    <w:rsid w:val="009B7E4D"/>
    <w:rsid w:val="009D179C"/>
    <w:rsid w:val="009F2D85"/>
    <w:rsid w:val="00A114D7"/>
    <w:rsid w:val="00A57A4C"/>
    <w:rsid w:val="00A61502"/>
    <w:rsid w:val="00A646BE"/>
    <w:rsid w:val="00A71E40"/>
    <w:rsid w:val="00AA0A35"/>
    <w:rsid w:val="00AA2392"/>
    <w:rsid w:val="00AC6B1E"/>
    <w:rsid w:val="00B65D5D"/>
    <w:rsid w:val="00B803EC"/>
    <w:rsid w:val="00B900F0"/>
    <w:rsid w:val="00BA4376"/>
    <w:rsid w:val="00BC6361"/>
    <w:rsid w:val="00BE4466"/>
    <w:rsid w:val="00BE4CFF"/>
    <w:rsid w:val="00BF784E"/>
    <w:rsid w:val="00C02118"/>
    <w:rsid w:val="00C431FB"/>
    <w:rsid w:val="00C74675"/>
    <w:rsid w:val="00C746C3"/>
    <w:rsid w:val="00CA0E73"/>
    <w:rsid w:val="00CA6F4D"/>
    <w:rsid w:val="00D23EC0"/>
    <w:rsid w:val="00D73146"/>
    <w:rsid w:val="00D80BFF"/>
    <w:rsid w:val="00D85FFD"/>
    <w:rsid w:val="00D95A0A"/>
    <w:rsid w:val="00DA3988"/>
    <w:rsid w:val="00DA3B06"/>
    <w:rsid w:val="00DC0D83"/>
    <w:rsid w:val="00DC5E9B"/>
    <w:rsid w:val="00E14FEC"/>
    <w:rsid w:val="00E2012A"/>
    <w:rsid w:val="00E5108F"/>
    <w:rsid w:val="00E96663"/>
    <w:rsid w:val="00EF3A9A"/>
    <w:rsid w:val="00F24A3C"/>
    <w:rsid w:val="00F26A84"/>
    <w:rsid w:val="00F52402"/>
    <w:rsid w:val="00FD3CA3"/>
    <w:rsid w:val="00FD51D8"/>
    <w:rsid w:val="00FE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D52DA"/>
  <w15:chartTrackingRefBased/>
  <w15:docId w15:val="{ED467FC4-E73C-6147-B71D-33DED03F3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0078"/>
    <w:pPr>
      <w:ind w:left="720"/>
      <w:contextualSpacing/>
    </w:pPr>
  </w:style>
  <w:style w:type="paragraph" w:customStyle="1" w:styleId="ThesisTextBold">
    <w:name w:val="Thesis Text Bold"/>
    <w:basedOn w:val="Normal"/>
    <w:next w:val="Normal"/>
    <w:qFormat/>
    <w:rsid w:val="005D1E54"/>
    <w:pPr>
      <w:spacing w:line="480" w:lineRule="auto"/>
      <w:jc w:val="both"/>
    </w:pPr>
    <w:rPr>
      <w:rFonts w:ascii="Times New Roman" w:eastAsia="Arial" w:hAnsi="Times New Roman" w:cs="Times New Roman"/>
      <w:b/>
      <w:szCs w:val="22"/>
      <w:lang w:eastAsia="en-GB"/>
    </w:rPr>
  </w:style>
  <w:style w:type="table" w:styleId="TableGrid">
    <w:name w:val="Table Grid"/>
    <w:basedOn w:val="TableNormal"/>
    <w:uiPriority w:val="39"/>
    <w:rsid w:val="005D1E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D1E5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5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080C23-8FF4-814D-B2F5-0A484D8EC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charya, Amish S</cp:lastModifiedBy>
  <cp:revision>2</cp:revision>
  <dcterms:created xsi:type="dcterms:W3CDTF">2023-05-25T16:19:00Z</dcterms:created>
  <dcterms:modified xsi:type="dcterms:W3CDTF">2023-05-25T16:19:00Z</dcterms:modified>
</cp:coreProperties>
</file>